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05C" w:rsidRDefault="001C505C" w:rsidP="001C505C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89558A">
        <w:rPr>
          <w:rFonts w:ascii="Times New Roman" w:hAnsi="Times New Roman" w:cs="Times New Roman" w:hint="eastAsia"/>
          <w:b/>
          <w:szCs w:val="21"/>
        </w:rPr>
        <w:t>2</w:t>
      </w:r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key genes</w:t>
      </w:r>
      <w:r>
        <w:rPr>
          <w:rFonts w:ascii="Times New Roman" w:hAnsi="Times New Roman" w:cs="Times New Roman" w:hint="eastAsia"/>
          <w:szCs w:val="21"/>
        </w:rPr>
        <w:t xml:space="preserve"> and inflammatory genes</w:t>
      </w:r>
      <w:r w:rsidRPr="00246D09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 w:hint="eastAsia"/>
          <w:szCs w:val="21"/>
        </w:rPr>
        <w:t>RIG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96"/>
        <w:gridCol w:w="1696"/>
        <w:gridCol w:w="1742"/>
        <w:gridCol w:w="1696"/>
        <w:gridCol w:w="1692"/>
      </w:tblGrid>
      <w:tr w:rsidR="00D83F7A" w:rsidRPr="00D83F7A" w:rsidTr="00D83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GP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99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9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83F7A" w:rsidRPr="00D83F7A" w:rsidTr="00D83F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DA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PS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1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9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AF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4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2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67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57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K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8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83F7A" w:rsidRPr="00D83F7A" w:rsidTr="00D83F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RF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1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3F7A" w:rsidRPr="00D83F7A" w:rsidTr="00D83F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</w:t>
            </w:r>
            <w:r w:rsidR="009E75B3"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κ</w:t>
            </w: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</w:t>
            </w:r>
            <w:r w:rsidR="009E75B3"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4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D83F7A" w:rsidRPr="00D83F7A" w:rsidTr="00D83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D83F7A" w:rsidRPr="00D83F7A" w:rsidRDefault="00D83F7A" w:rsidP="00D83F7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6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D83F7A" w:rsidRPr="00D83F7A" w:rsidRDefault="00D83F7A" w:rsidP="00D83F7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3F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</w:tbl>
    <w:p w:rsidR="00361FB6" w:rsidRPr="003F43EB" w:rsidRDefault="00361FB6">
      <w:pPr>
        <w:rPr>
          <w:rFonts w:ascii="Times New Roman" w:hAnsi="Times New Roman" w:cs="Times New Roman"/>
          <w:szCs w:val="21"/>
        </w:rPr>
      </w:pPr>
    </w:p>
    <w:p w:rsidR="009E75B3" w:rsidRDefault="009E75B3" w:rsidP="009E75B3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89558A">
        <w:rPr>
          <w:rFonts w:ascii="Times New Roman" w:hAnsi="Times New Roman" w:cs="Times New Roman" w:hint="eastAsia"/>
          <w:b/>
          <w:szCs w:val="21"/>
        </w:rPr>
        <w:t>3</w:t>
      </w:r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key genes</w:t>
      </w:r>
      <w:r>
        <w:rPr>
          <w:rFonts w:ascii="Times New Roman" w:hAnsi="Times New Roman" w:cs="Times New Roman" w:hint="eastAsia"/>
          <w:szCs w:val="21"/>
        </w:rPr>
        <w:t xml:space="preserve"> and inflammatory genes</w:t>
      </w:r>
      <w:r w:rsidRPr="00246D09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 w:hint="eastAsia"/>
          <w:szCs w:val="21"/>
        </w:rPr>
        <w:t>NOD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96"/>
        <w:gridCol w:w="1696"/>
        <w:gridCol w:w="1742"/>
        <w:gridCol w:w="1696"/>
        <w:gridCol w:w="1692"/>
      </w:tblGrid>
      <w:tr w:rsidR="00364C83" w:rsidRPr="00364C83" w:rsidTr="00364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1674A8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364C83" w:rsidRPr="00364C83" w:rsidTr="0036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OD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4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8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364C83" w:rsidRPr="00364C83" w:rsidTr="00364C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OD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4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1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64C83" w:rsidRPr="00364C83" w:rsidTr="0036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IP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2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4C83" w:rsidRPr="00364C83" w:rsidTr="00364C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K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7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6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64C83" w:rsidRPr="00364C83" w:rsidTr="0036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JNK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5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4C83" w:rsidRPr="00364C83" w:rsidTr="00364C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31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4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4C83" w:rsidRPr="00364C83" w:rsidTr="00364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</w:t>
            </w:r>
            <w:r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κ</w:t>
            </w: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</w:t>
            </w:r>
            <w:proofErr w:type="spellEnd"/>
            <w:r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1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518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7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4C83" w:rsidRPr="00364C83" w:rsidTr="00364C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auto"/>
            <w:noWrap/>
            <w:hideMark/>
          </w:tcPr>
          <w:p w:rsidR="00364C83" w:rsidRPr="00364C83" w:rsidRDefault="00364C83" w:rsidP="00364C8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65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6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:rsidR="00364C83" w:rsidRPr="00364C83" w:rsidRDefault="00364C83" w:rsidP="00364C8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</w:tbl>
    <w:p w:rsidR="00361FB6" w:rsidRDefault="00361FB6">
      <w:pPr>
        <w:rPr>
          <w:rFonts w:ascii="Times New Roman" w:hAnsi="Times New Roman" w:cs="Times New Roman"/>
          <w:szCs w:val="21"/>
        </w:rPr>
      </w:pPr>
    </w:p>
    <w:p w:rsidR="009E75B3" w:rsidRDefault="009E75B3" w:rsidP="009E75B3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89558A">
        <w:rPr>
          <w:rFonts w:ascii="Times New Roman" w:hAnsi="Times New Roman" w:cs="Times New Roman" w:hint="eastAsia"/>
          <w:b/>
          <w:szCs w:val="21"/>
        </w:rPr>
        <w:t>4</w:t>
      </w:r>
      <w:bookmarkStart w:id="0" w:name="_GoBack"/>
      <w:bookmarkEnd w:id="0"/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key genes</w:t>
      </w:r>
      <w:r>
        <w:rPr>
          <w:rFonts w:ascii="Times New Roman" w:hAnsi="Times New Roman" w:cs="Times New Roman" w:hint="eastAsia"/>
          <w:szCs w:val="21"/>
        </w:rPr>
        <w:t xml:space="preserve"> and inflammatory genes</w:t>
      </w:r>
      <w:r w:rsidRPr="00246D09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 w:hint="eastAsia"/>
          <w:szCs w:val="21"/>
        </w:rPr>
        <w:t>TLR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6A53CE" w:rsidRPr="006A53CE" w:rsidTr="006A5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6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LR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8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LR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6A53CE" w:rsidRPr="006A53CE" w:rsidTr="006A53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LR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8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LR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A53CE" w:rsidRPr="006A53CE" w:rsidTr="006A53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K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</w:t>
            </w:r>
            <w:r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κ</w:t>
            </w:r>
            <w:r w:rsidRPr="00D83F7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</w:t>
            </w:r>
            <w:proofErr w:type="spellEnd"/>
            <w:r w:rsidRPr="009E75B3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A53CE" w:rsidRPr="006A53CE" w:rsidTr="006A5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noWrap/>
            <w:hideMark/>
          </w:tcPr>
          <w:p w:rsidR="006A53CE" w:rsidRPr="006A53CE" w:rsidRDefault="006A53CE" w:rsidP="006A53C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RAK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A53CE" w:rsidRPr="006A53CE" w:rsidRDefault="006A53CE" w:rsidP="006A5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53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361FB6" w:rsidRPr="00246D09" w:rsidRDefault="00361FB6" w:rsidP="00E06D0E">
      <w:pPr>
        <w:rPr>
          <w:rFonts w:ascii="Times New Roman" w:hAnsi="Times New Roman" w:cs="Times New Roman"/>
          <w:szCs w:val="21"/>
        </w:rPr>
      </w:pPr>
    </w:p>
    <w:sectPr w:rsidR="00361FB6" w:rsidRPr="00246D09" w:rsidSect="001B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C14" w:rsidRDefault="00067C14" w:rsidP="00C66B4D">
      <w:r>
        <w:separator/>
      </w:r>
    </w:p>
  </w:endnote>
  <w:endnote w:type="continuationSeparator" w:id="0">
    <w:p w:rsidR="00067C14" w:rsidRDefault="00067C14" w:rsidP="00C66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C14" w:rsidRDefault="00067C14" w:rsidP="00C66B4D">
      <w:r>
        <w:separator/>
      </w:r>
    </w:p>
  </w:footnote>
  <w:footnote w:type="continuationSeparator" w:id="0">
    <w:p w:rsidR="00067C14" w:rsidRDefault="00067C14" w:rsidP="00C66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4A98"/>
    <w:rsid w:val="00067C14"/>
    <w:rsid w:val="00147D20"/>
    <w:rsid w:val="001674A8"/>
    <w:rsid w:val="001B5E6F"/>
    <w:rsid w:val="001C505C"/>
    <w:rsid w:val="00246D09"/>
    <w:rsid w:val="00323F6B"/>
    <w:rsid w:val="00344A98"/>
    <w:rsid w:val="00361FB6"/>
    <w:rsid w:val="00364C83"/>
    <w:rsid w:val="0037398D"/>
    <w:rsid w:val="00373ECC"/>
    <w:rsid w:val="00376B5E"/>
    <w:rsid w:val="003F43EB"/>
    <w:rsid w:val="00442378"/>
    <w:rsid w:val="006036DB"/>
    <w:rsid w:val="006A53CE"/>
    <w:rsid w:val="006B70C9"/>
    <w:rsid w:val="00846839"/>
    <w:rsid w:val="0089558A"/>
    <w:rsid w:val="009E75B3"/>
    <w:rsid w:val="00BA6D23"/>
    <w:rsid w:val="00BE77D5"/>
    <w:rsid w:val="00BF475A"/>
    <w:rsid w:val="00C66B4D"/>
    <w:rsid w:val="00C833CE"/>
    <w:rsid w:val="00D83F7A"/>
    <w:rsid w:val="00D86F4B"/>
    <w:rsid w:val="00E06D0E"/>
    <w:rsid w:val="00E26176"/>
    <w:rsid w:val="00FE7B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6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6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6B4D"/>
    <w:rPr>
      <w:sz w:val="18"/>
      <w:szCs w:val="18"/>
    </w:rPr>
  </w:style>
  <w:style w:type="table" w:styleId="a5">
    <w:name w:val="Light Shading"/>
    <w:basedOn w:val="a1"/>
    <w:uiPriority w:val="60"/>
    <w:rsid w:val="00C66B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0</Words>
  <Characters>1254</Characters>
  <Application>Microsoft Office Word</Application>
  <DocSecurity>0</DocSecurity>
  <Lines>10</Lines>
  <Paragraphs>2</Paragraphs>
  <ScaleCrop>false</ScaleCrop>
  <Company>微软中国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2-01-08T02:26:00Z</dcterms:created>
  <dcterms:modified xsi:type="dcterms:W3CDTF">2022-02-23T06:38:00Z</dcterms:modified>
</cp:coreProperties>
</file>